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76240" cy="451294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Supplementary Figure 2. STRUCTURE Harvester results from a comparison of K=1 to K=10 with ten replicates per population scheme. a) The Delta K value is based </w:t>
      </w:r>
      <w:r>
        <w:rPr/>
        <w:t>on the rate of change in the log probability of the data between successive values of the number of set populations (K) from 1-10. The largest Delta K value represents the most likely number of populations. b) The mean estimate of Ln P(D). c) The absolute value of the 2</w:t>
      </w:r>
      <w:r>
        <w:rPr>
          <w:vertAlign w:val="superscript"/>
        </w:rPr>
        <w:t>nd</w:t>
      </w:r>
      <w:r>
        <w:rPr/>
        <w:t xml:space="preserve"> order rate of change of the likelihood distribution (mean). d) The rate of change of the likelihood distribution (mean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31:00Z</dcterms:created>
  <dc:creator>FrEmpenida</dc:creator>
  <dc:description/>
  <cp:keywords/>
  <dc:language>en-US</dc:language>
  <cp:lastModifiedBy>FrEmpenida</cp:lastModifiedBy>
  <dcterms:modified xsi:type="dcterms:W3CDTF">2015-10-29T05:31:00Z</dcterms:modified>
  <cp:revision>1</cp:revision>
  <dc:subject/>
  <dc:title/>
</cp:coreProperties>
</file>